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4261D" w14:textId="3D8F2CB6" w:rsidR="00FF370E" w:rsidRPr="00A121E1" w:rsidRDefault="00FF370E" w:rsidP="00FF370E">
      <w:pPr>
        <w:pStyle w:val="Tabletitle"/>
        <w:spacing w:line="240" w:lineRule="auto"/>
        <w:rPr>
          <w:sz w:val="22"/>
          <w:szCs w:val="22"/>
          <w:lang w:val="en"/>
        </w:rPr>
      </w:pPr>
      <w:r w:rsidRPr="00A121E1">
        <w:rPr>
          <w:rFonts w:asciiTheme="majorBidi" w:hAnsiTheme="majorBidi" w:cstheme="majorBidi"/>
          <w:sz w:val="22"/>
          <w:szCs w:val="22"/>
          <w:lang w:bidi="fa-IR"/>
        </w:rPr>
        <w:t xml:space="preserve">Variation in the rate of each environmental variable measured in soil of each station within each habitat type. </w:t>
      </w:r>
      <w:r w:rsidRPr="00A20448">
        <w:rPr>
          <w:rStyle w:val="tlid-translation"/>
          <w:sz w:val="22"/>
          <w:szCs w:val="22"/>
          <w:lang w:val="en"/>
        </w:rPr>
        <w:t>(values are estimated with maximum accuracy.)</w:t>
      </w:r>
    </w:p>
    <w:tbl>
      <w:tblPr>
        <w:tblW w:w="142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2531"/>
        <w:gridCol w:w="507"/>
        <w:gridCol w:w="715"/>
        <w:gridCol w:w="717"/>
        <w:gridCol w:w="718"/>
        <w:gridCol w:w="878"/>
        <w:gridCol w:w="707"/>
        <w:gridCol w:w="636"/>
        <w:gridCol w:w="678"/>
        <w:gridCol w:w="707"/>
        <w:gridCol w:w="812"/>
        <w:gridCol w:w="707"/>
        <w:gridCol w:w="707"/>
        <w:gridCol w:w="707"/>
        <w:gridCol w:w="984"/>
      </w:tblGrid>
      <w:tr w:rsidR="00FF370E" w:rsidRPr="006805A8" w14:paraId="477BC08C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6E70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abitat type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AA04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 Station 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2E93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AR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58F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a</w:t>
            </w:r>
          </w:p>
          <w:p w14:paraId="4B65E25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g/li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9778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a</w:t>
            </w:r>
          </w:p>
          <w:p w14:paraId="665A5D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g/li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854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g</w:t>
            </w:r>
          </w:p>
          <w:p w14:paraId="2F0B992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g/lit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E8AD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K (ava)</w:t>
            </w:r>
          </w:p>
          <w:p w14:paraId="42220E2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p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5241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 (ava)</w:t>
            </w:r>
          </w:p>
          <w:p w14:paraId="21C5615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pm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507A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OC</w:t>
            </w:r>
          </w:p>
          <w:p w14:paraId="097437F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4AAF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 N 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BF9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H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DE7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alinity (EC)</w:t>
            </w:r>
          </w:p>
          <w:p w14:paraId="51A83FD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s/m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300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and 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8D7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ilt 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F803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ay 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6BF76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oil texture</w:t>
            </w:r>
          </w:p>
        </w:tc>
      </w:tr>
      <w:tr w:rsidR="00FF370E" w:rsidRPr="006805A8" w14:paraId="4747D541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69AE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Desert habita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FDF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lt Lak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C96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2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DBC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F75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2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142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6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21E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44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8F09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926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307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F28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540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3.1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888F4" w14:textId="77777777" w:rsidR="00FF370E" w:rsidRPr="006805A8" w:rsidRDefault="00FF370E" w:rsidP="00195071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05A8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CE82" w14:textId="77777777" w:rsidR="00FF370E" w:rsidRPr="006805A8" w:rsidRDefault="00FF370E" w:rsidP="00195071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05A8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13136" w14:textId="77777777" w:rsidR="00FF370E" w:rsidRPr="006805A8" w:rsidRDefault="00FF370E" w:rsidP="00195071">
            <w:pPr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805A8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B23F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Flocculated</w:t>
            </w:r>
          </w:p>
        </w:tc>
      </w:tr>
      <w:tr w:rsidR="00FF370E" w:rsidRPr="006805A8" w14:paraId="470992B9" w14:textId="77777777" w:rsidTr="00195071">
        <w:trPr>
          <w:trHeight w:val="76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D0B9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4AD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Historic Caravanserai of Sadr Abad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0BE1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5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999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3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8589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AAD6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B5D0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08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BAA4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4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76F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15D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65E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0AC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3.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79C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EE8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C1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D739F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39D9337A" w14:textId="77777777" w:rsidTr="00195071">
        <w:trPr>
          <w:trHeight w:val="46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EA40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FB0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ltylands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of Qom Rood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2F2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6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4CFB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96D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9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6776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FECC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13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B953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3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242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D6BC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6E5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2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4749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9AA2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B08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D9E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A541A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am  </w:t>
            </w:r>
          </w:p>
        </w:tc>
      </w:tr>
      <w:tr w:rsidR="00FF370E" w:rsidRPr="006805A8" w14:paraId="2A9BA0BB" w14:textId="77777777" w:rsidTr="00195071">
        <w:trPr>
          <w:trHeight w:val="614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947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4FF4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Tagharood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dustrial Area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793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197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B65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889C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AB29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41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345F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5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0FF0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D27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EA21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DD57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7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28F5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F26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CE05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62BCF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clay</w:t>
            </w:r>
          </w:p>
        </w:tc>
      </w:tr>
      <w:tr w:rsidR="00FF370E" w:rsidRPr="006805A8" w14:paraId="38C65549" w14:textId="77777777" w:rsidTr="00195071">
        <w:trPr>
          <w:trHeight w:val="614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1FB6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681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Cheshmeh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Palang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Villag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8FA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1BEB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DFE1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9BE7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D2D6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79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B58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3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74E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7FA9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57B0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8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C8A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8.4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6CF1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687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E53E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9BDD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3A83B01C" w14:textId="77777777" w:rsidTr="00195071">
        <w:trPr>
          <w:trHeight w:val="62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BC2AFD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in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6E1325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854D58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991409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466B2F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2EBD79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CB98DA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44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57BE71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D5CD8E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DFB2D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80E72A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D52409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784063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EEE67E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B141A0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D37389D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90DEBA7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907EA2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ax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FAFAF8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EE304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5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9BDEF7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698E83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2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310ADF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6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1EDBFF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13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8EADA5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4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4C6695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0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AC3D12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53B6E8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40C151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3.1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E91403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58339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3C05D5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5C95D53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76A7467F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6164FD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101D3B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23901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4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55C555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4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242DC4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5.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A0931F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DCE7D9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37.2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5B5C24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0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8EC151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3F2A6C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EF5887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0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C82464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0.3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CCFF3D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C9EF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DF6A38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9ED10B8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4E99E5DA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A48664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689950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7270D7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03BE1C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7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45233F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0A0511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34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53A85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5.6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6DC1E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AB5CDB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BA26BF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14547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3FA525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9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35DB5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9.5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2DD0D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B074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3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26F9AF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30906CEC" w14:textId="77777777" w:rsidTr="00195071">
        <w:trPr>
          <w:trHeight w:val="46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C56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ountainous and submontane habita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8E6D" w14:textId="55350530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Darband</w:t>
            </w:r>
            <w:r w:rsidR="005B1D1E">
              <w:rPr>
                <w:rFonts w:ascii="Calibri" w:hAnsi="Calibri" w:cs="Calibri"/>
                <w:color w:val="000000"/>
                <w:sz w:val="14"/>
                <w:szCs w:val="14"/>
              </w:rPr>
              <w:t>s</w:t>
            </w: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hoor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Mount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EA8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16E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0ADC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75E5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A3E0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74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9EB3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2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1C3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4E45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CBF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7D88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BB10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4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3338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CC80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21299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3CD92143" w14:textId="77777777" w:rsidTr="00195071">
        <w:trPr>
          <w:trHeight w:val="46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F5E9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CC44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hah Ismail's Shrin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300E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9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9CC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91F4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1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1242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5E68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98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BA8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2273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DA2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B98A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1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347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7.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EE7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D13B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ACCF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700D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loam</w:t>
            </w:r>
          </w:p>
        </w:tc>
      </w:tr>
      <w:tr w:rsidR="00FF370E" w:rsidRPr="006805A8" w14:paraId="600F0089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DCE4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13F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Chalk Min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B13B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5E2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7A0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2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5F89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DED8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2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255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97D9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4C12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F71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C524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3F8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6B7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934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FA8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Loamy sand</w:t>
            </w:r>
          </w:p>
        </w:tc>
      </w:tr>
      <w:tr w:rsidR="00FF370E" w:rsidRPr="006805A8" w14:paraId="3B44BEA6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477C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491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Kebar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Dam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CBF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2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5BFB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4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9A82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A8A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1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5CE7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80.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FBA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3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287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01AE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5D5E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0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CF19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F77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D458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1FF1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60DC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3DD2E4FE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2C14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3B2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Ghahan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Villag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EF4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7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F975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AE7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EF0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DDE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29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D511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5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BEB2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8A87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5FD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1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C5BF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3.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15C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D679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B955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E39F8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am </w:t>
            </w:r>
          </w:p>
        </w:tc>
      </w:tr>
      <w:tr w:rsidR="00FF370E" w:rsidRPr="006805A8" w14:paraId="5D59C363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EA7AE8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in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1DF4B1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E51316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BE06FF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C3532A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FE3E54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4E108F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2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82138D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4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D8EF69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96A7D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B1CAA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0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B869E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EC44E6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BFF8D9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5E8D0F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FA4B8F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DE8DF59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A9820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ax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CED66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A8D019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E83C0A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F82674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2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8C04FC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4C1685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29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CCFD1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3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517391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6F7303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40121D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A7C252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7A9054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A3D628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FF9525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AD8E57D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1A336B22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9CD4BC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3DFC64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C7C26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C7AC80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5.4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D57CAA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2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C06E91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2847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03.0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44841E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2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3148AE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621247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81E38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3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203405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9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1C6F75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4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90C4F8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7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8542B6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4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012BEED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4E276E4B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1A1B38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370C9A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8F62CA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71B895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4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670887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3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62F865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2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840591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13.2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7A5CF4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0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F0C773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C46057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54D998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D069E7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6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1FA025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9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F38858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667F95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DD56243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3B4A3F24" w14:textId="77777777" w:rsidTr="00195071">
        <w:trPr>
          <w:trHeight w:val="46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F17C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Plain and rural habita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E42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Cheshme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li Villag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378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7A0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A256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99F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29C7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11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A1A8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7E8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2EA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890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1622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5.6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03E9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57A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20E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B833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Clay Loam</w:t>
            </w:r>
          </w:p>
        </w:tc>
      </w:tr>
      <w:tr w:rsidR="00FF370E" w:rsidRPr="006805A8" w14:paraId="5C393E9F" w14:textId="77777777" w:rsidTr="00195071">
        <w:trPr>
          <w:trHeight w:val="460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50DE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3889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Ghadir Forest Park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B3C9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1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FD70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040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9FD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DB6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72.3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E4E7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2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FB7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65C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E00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4B0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8.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C012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56AA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133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3AFBA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loam</w:t>
            </w:r>
          </w:p>
        </w:tc>
      </w:tr>
      <w:tr w:rsidR="00FF370E" w:rsidRPr="006805A8" w14:paraId="3703051A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4419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F4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Varzaneh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Villag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1C5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F23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B78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691F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F91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48.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8FD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7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DBD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96A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677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3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3A99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E585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4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F711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38D9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C1087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am </w:t>
            </w:r>
          </w:p>
        </w:tc>
      </w:tr>
      <w:tr w:rsidR="00FF370E" w:rsidRPr="006805A8" w14:paraId="702319FC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78C3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D92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Qanavat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7651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E2A1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10B6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07A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7E70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64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1C2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3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02D4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FB9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0F6C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982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9.6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570B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277F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8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059B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141A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3BC70A7F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D22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1AE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Dastjerd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F51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5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A4F6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CB2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3765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0684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5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E841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C3E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0C66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A5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E34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4.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7C8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1EBD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2B6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B3D9A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loam</w:t>
            </w:r>
          </w:p>
        </w:tc>
      </w:tr>
      <w:tr w:rsidR="00FF370E" w:rsidRPr="006805A8" w14:paraId="44C1106E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DEA83E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Min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8D2FFA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1A5544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E9ECF4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D82CC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DE9788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0C24B8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5.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8D779F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D6FCED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5F694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856617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4E5231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80DB0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B60D23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C6EA83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C37D3B1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1123F977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DA031B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ax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5A0069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729587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1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832F0D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8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54E69B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C3B0E1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097619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48.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A86C4C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3.0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F37DC9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D17301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D9D30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265529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8.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41ED80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E51741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5DF1BA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B3591B7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80A7243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C2617D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C6E0D4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500BCD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858EEE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9.2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6D1DE4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4.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C47F7E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FFED4D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00.2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E37966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4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59252B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97B6FF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F83803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2DAB93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2.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C012B5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3E925F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8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26146E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8E9AFC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562DA4B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3CE71E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1F52EB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60D32E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367031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1EE592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FDF182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0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CAEEB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24.6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D9840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4EBAD1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05B7CD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0D0C3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3E63AD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9.8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26B0DF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0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0036C6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9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E61D9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AE2AF0F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BC4618A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D553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Urban habitat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B4DB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Qom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2F6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99E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4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1D7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1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1D3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1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0A46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30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063C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FB68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796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79D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4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39B0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15.3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E441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E2B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E8E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099C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am  </w:t>
            </w:r>
          </w:p>
        </w:tc>
      </w:tr>
      <w:tr w:rsidR="00FF370E" w:rsidRPr="006805A8" w14:paraId="3FFEEFEE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EC9F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ED9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Kahak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7FC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9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6DD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4B1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25CF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7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64B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78.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2EEF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.6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3B5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A9B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A545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1F09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5.8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85F3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8E8C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6F3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3598B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Loam  </w:t>
            </w:r>
          </w:p>
        </w:tc>
      </w:tr>
      <w:tr w:rsidR="00FF370E" w:rsidRPr="006805A8" w14:paraId="5A9A4B96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74D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187B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lafchegan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57C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BD6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662B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3D8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35A9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24.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6C73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697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FEA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F88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8508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6EE3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884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CC9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34B7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loam</w:t>
            </w:r>
          </w:p>
        </w:tc>
      </w:tr>
      <w:tr w:rsidR="00FF370E" w:rsidRPr="006805A8" w14:paraId="58C519B5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2A41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D89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Kamkar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astle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7A34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3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716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5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10A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FB1E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820D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02.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FB31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73A6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927B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643B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4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0BD5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0.3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B8D6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FB5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F89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0979C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ilty clay loam</w:t>
            </w:r>
          </w:p>
        </w:tc>
      </w:tr>
      <w:tr w:rsidR="00FF370E" w:rsidRPr="006805A8" w14:paraId="61F18B20" w14:textId="77777777" w:rsidTr="00195071">
        <w:trPr>
          <w:trHeight w:val="307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80D0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519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proofErr w:type="spellStart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Jafariyeh</w:t>
            </w:r>
            <w:proofErr w:type="spellEnd"/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City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F8A8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B05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B60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9AA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C31D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18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266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003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0DE9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787C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0467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6.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B278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636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157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69F7E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andy loam</w:t>
            </w:r>
          </w:p>
        </w:tc>
      </w:tr>
      <w:tr w:rsidR="00FF370E" w:rsidRPr="006805A8" w14:paraId="72F9550E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A73291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in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EFCF2E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8FEAE8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D7A569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957FD9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FA8B96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6DDE16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24.5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91C708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316A60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6ECBF2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36DF5D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C7CF53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2.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0D772E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460E04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38949D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4E226DB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3881C7AC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240EE7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aximum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0088F0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365382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D26D8E7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5.0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65BCF0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1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B218FA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1.0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19143F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978.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CE991C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78A75D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5D72D7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AF90EB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FB586E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20.3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205F7C9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65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9FF8AA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52.0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B76D7BA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0.0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3EC7BF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65792E9A" w14:textId="77777777" w:rsidTr="00195071">
        <w:trPr>
          <w:trHeight w:val="15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5D5F0C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B837762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D87CA0F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.5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D5F8B0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4.8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5653C6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6.6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7CAD90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27.20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BF43EA0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30.8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413679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4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77A52F1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ACCB2C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9F3643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.3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9588FB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78.0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58E0B0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6.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549606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4.6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B0377D3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8.8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F18CCE5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  <w:tr w:rsidR="00FF370E" w:rsidRPr="006805A8" w14:paraId="7C715AE2" w14:textId="77777777" w:rsidTr="00195071">
        <w:trPr>
          <w:trHeight w:val="33"/>
          <w:jc w:val="center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4FDB9BC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SD</w:t>
            </w:r>
          </w:p>
        </w:tc>
        <w:tc>
          <w:tcPr>
            <w:tcW w:w="2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4CB61C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973BCBB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81C21C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0.0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A49CDCD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7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C6915F4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56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67BFB5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44.7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D673B28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C5570F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4DB318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8090A8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DE58CC6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40.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A56567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3.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D3F87C5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5.8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9484C0E" w14:textId="77777777" w:rsidR="00FF370E" w:rsidRPr="006805A8" w:rsidRDefault="00FF370E" w:rsidP="00195071">
            <w:pPr>
              <w:spacing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6805A8">
              <w:rPr>
                <w:rFonts w:ascii="Calibri" w:hAnsi="Calibri" w:cs="Calibri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59ABDD4" w14:textId="77777777" w:rsidR="00FF370E" w:rsidRPr="006805A8" w:rsidRDefault="00FF370E" w:rsidP="00195071">
            <w:pPr>
              <w:spacing w:line="240" w:lineRule="auto"/>
              <w:rPr>
                <w:rFonts w:ascii="Calibri" w:eastAsiaTheme="minorEastAsia" w:hAnsi="Calibri" w:cs="Calibri"/>
                <w:color w:val="000000"/>
                <w:sz w:val="14"/>
                <w:szCs w:val="14"/>
              </w:rPr>
            </w:pPr>
          </w:p>
        </w:tc>
      </w:tr>
    </w:tbl>
    <w:p w14:paraId="23B88D62" w14:textId="77777777" w:rsidR="00FF370E" w:rsidRDefault="00FF370E" w:rsidP="00FF370E">
      <w:pPr>
        <w:pStyle w:val="Default"/>
        <w:jc w:val="both"/>
        <w:rPr>
          <w:sz w:val="22"/>
          <w:szCs w:val="22"/>
        </w:rPr>
      </w:pPr>
    </w:p>
    <w:p w14:paraId="2F5CC5EB" w14:textId="77777777" w:rsidR="00344B9A" w:rsidRDefault="00344B9A"/>
    <w:sectPr w:rsidR="00344B9A" w:rsidSect="00FF3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D4"/>
    <w:rsid w:val="00103DD7"/>
    <w:rsid w:val="002143D4"/>
    <w:rsid w:val="00344B9A"/>
    <w:rsid w:val="005B1D1E"/>
    <w:rsid w:val="00B95094"/>
    <w:rsid w:val="00FF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B02D"/>
  <w15:chartTrackingRefBased/>
  <w15:docId w15:val="{60B79137-F9BD-4C61-A76C-AE0EBFC5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D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103DD7"/>
  </w:style>
  <w:style w:type="character" w:customStyle="1" w:styleId="shorttext">
    <w:name w:val="short_text"/>
    <w:basedOn w:val="DefaultParagraphFont"/>
    <w:rsid w:val="00103DD7"/>
  </w:style>
  <w:style w:type="character" w:styleId="Emphasis">
    <w:name w:val="Emphasis"/>
    <w:basedOn w:val="DefaultParagraphFont"/>
    <w:uiPriority w:val="20"/>
    <w:qFormat/>
    <w:rsid w:val="00103DD7"/>
    <w:rPr>
      <w:i/>
      <w:iCs/>
    </w:rPr>
  </w:style>
  <w:style w:type="character" w:customStyle="1" w:styleId="st">
    <w:name w:val="st"/>
    <w:basedOn w:val="DefaultParagraphFont"/>
    <w:rsid w:val="00103DD7"/>
  </w:style>
  <w:style w:type="character" w:customStyle="1" w:styleId="section-facts-description-text">
    <w:name w:val="section-facts-description-text"/>
    <w:basedOn w:val="DefaultParagraphFont"/>
    <w:rsid w:val="00103DD7"/>
  </w:style>
  <w:style w:type="table" w:styleId="PlainTable2">
    <w:name w:val="Plain Table 2"/>
    <w:basedOn w:val="TableNormal"/>
    <w:uiPriority w:val="42"/>
    <w:rsid w:val="00103D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title">
    <w:name w:val="Table title"/>
    <w:basedOn w:val="Normal"/>
    <w:next w:val="Normal"/>
    <w:qFormat/>
    <w:rsid w:val="00103DD7"/>
    <w:pPr>
      <w:spacing w:before="240" w:line="360" w:lineRule="auto"/>
    </w:pPr>
  </w:style>
  <w:style w:type="paragraph" w:customStyle="1" w:styleId="Default">
    <w:name w:val="Default"/>
    <w:rsid w:val="00FF37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 Reza</cp:lastModifiedBy>
  <cp:revision>4</cp:revision>
  <dcterms:created xsi:type="dcterms:W3CDTF">2021-01-12T17:43:00Z</dcterms:created>
  <dcterms:modified xsi:type="dcterms:W3CDTF">2021-01-12T18:16:00Z</dcterms:modified>
</cp:coreProperties>
</file>